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93CC0" w14:textId="5A221202" w:rsidR="00B5279B" w:rsidRPr="00B5279B" w:rsidRDefault="00DC72B1">
      <w:pPr>
        <w:rPr>
          <w:b/>
          <w:bCs/>
          <w:caps/>
        </w:rPr>
      </w:pPr>
      <w:r>
        <w:rPr>
          <w:b/>
          <w:bCs/>
          <w:caps/>
        </w:rPr>
        <w:t xml:space="preserve">Supplemental </w:t>
      </w:r>
      <w:r w:rsidR="00B5279B">
        <w:rPr>
          <w:b/>
          <w:bCs/>
          <w:caps/>
        </w:rPr>
        <w:t>Table 1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880"/>
        <w:gridCol w:w="2160"/>
        <w:gridCol w:w="2340"/>
        <w:gridCol w:w="1970"/>
      </w:tblGrid>
      <w:tr w:rsidR="00A919A3" w:rsidRPr="009263BB" w14:paraId="5D7D4821" w14:textId="77777777" w:rsidTr="00A33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0" w:type="dxa"/>
          </w:tcPr>
          <w:p w14:paraId="5D914D3C" w14:textId="0FF1F11F" w:rsidR="00A919A3" w:rsidRPr="009263BB" w:rsidRDefault="00A919A3" w:rsidP="00883EF4">
            <w:pP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E6718D" w:rsidRPr="009263BB">
              <w:rPr>
                <w:rFonts w:ascii="Arial" w:hAnsi="Arial" w:cs="Arial"/>
                <w:sz w:val="18"/>
                <w:szCs w:val="18"/>
              </w:rPr>
              <w:t>characteristics</w:t>
            </w:r>
            <w:r w:rsidRPr="009263B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B34F812" w14:textId="6E2005F4" w:rsidR="00A919A3" w:rsidRPr="009263BB" w:rsidRDefault="00A919A3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(36 patient total)</w:t>
            </w:r>
          </w:p>
        </w:tc>
        <w:tc>
          <w:tcPr>
            <w:tcW w:w="2160" w:type="dxa"/>
          </w:tcPr>
          <w:p w14:paraId="42A4E942" w14:textId="77777777" w:rsidR="00330F8A" w:rsidRDefault="00A919A3" w:rsidP="00883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HOXA-amplified</w:t>
            </w:r>
            <w:r w:rsidR="00145D86" w:rsidRPr="009263B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C49C0" w:rsidRPr="009263BB">
              <w:rPr>
                <w:rFonts w:ascii="Arial" w:hAnsi="Arial" w:cs="Arial"/>
                <w:sz w:val="18"/>
                <w:szCs w:val="18"/>
              </w:rPr>
              <w:t xml:space="preserve">(12) </w:t>
            </w:r>
          </w:p>
          <w:p w14:paraId="4A1D9DEF" w14:textId="6372B55F" w:rsidR="00A919A3" w:rsidRPr="009263BB" w:rsidRDefault="005C49C0" w:rsidP="00883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# (%)</w:t>
            </w:r>
          </w:p>
        </w:tc>
        <w:tc>
          <w:tcPr>
            <w:tcW w:w="2340" w:type="dxa"/>
          </w:tcPr>
          <w:p w14:paraId="3E21F068" w14:textId="77777777" w:rsidR="00330F8A" w:rsidRDefault="00A919A3" w:rsidP="00883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on-HOXA-amp</w:t>
            </w:r>
            <w:r w:rsidR="00145D86" w:rsidRPr="009263B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C49C0" w:rsidRPr="009263BB">
              <w:rPr>
                <w:rFonts w:ascii="Arial" w:hAnsi="Arial" w:cs="Arial"/>
                <w:sz w:val="18"/>
                <w:szCs w:val="18"/>
              </w:rPr>
              <w:t>(24</w:t>
            </w:r>
            <w:r w:rsidR="00145D86" w:rsidRPr="009263BB">
              <w:rPr>
                <w:rFonts w:ascii="Arial" w:hAnsi="Arial" w:cs="Arial"/>
                <w:sz w:val="18"/>
                <w:szCs w:val="18"/>
              </w:rPr>
              <w:t>)</w:t>
            </w:r>
            <w:r w:rsidR="005C49C0" w:rsidRPr="009263B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D40BA08" w14:textId="4B956A75" w:rsidR="005C49C0" w:rsidRPr="009263BB" w:rsidRDefault="005C49C0" w:rsidP="00883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# (%)</w:t>
            </w:r>
          </w:p>
        </w:tc>
        <w:tc>
          <w:tcPr>
            <w:tcW w:w="1970" w:type="dxa"/>
          </w:tcPr>
          <w:p w14:paraId="1CF41660" w14:textId="77777777" w:rsidR="00A919A3" w:rsidRPr="009263BB" w:rsidRDefault="00A919A3" w:rsidP="00883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Significance</w:t>
            </w:r>
          </w:p>
          <w:p w14:paraId="672DA76F" w14:textId="34846829" w:rsidR="005C49C0" w:rsidRPr="009263BB" w:rsidRDefault="00172679" w:rsidP="00883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aps w:val="0"/>
                <w:sz w:val="18"/>
                <w:szCs w:val="18"/>
              </w:rPr>
              <w:t>p</w:t>
            </w:r>
            <w:r w:rsidRPr="009263BB">
              <w:rPr>
                <w:rFonts w:ascii="Arial" w:hAnsi="Arial" w:cs="Arial"/>
                <w:sz w:val="18"/>
                <w:szCs w:val="18"/>
              </w:rPr>
              <w:t>-value FE (MV)</w:t>
            </w:r>
          </w:p>
        </w:tc>
      </w:tr>
      <w:tr w:rsidR="00A919A3" w:rsidRPr="009263BB" w14:paraId="0B4B0DBA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450F07" w14:textId="535F1BE1" w:rsidR="00A919A3" w:rsidRPr="009263BB" w:rsidRDefault="00A919A3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365E4EBE" w14:textId="7E1D01A8" w:rsidR="00A919A3" w:rsidRPr="009263BB" w:rsidRDefault="00A919A3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AFFA8A3" w14:textId="7C1DC312" w:rsidR="00A919A3" w:rsidRPr="009263BB" w:rsidRDefault="00A919A3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1CF55859" w14:textId="77777777" w:rsidR="00A919A3" w:rsidRPr="009263BB" w:rsidRDefault="00A919A3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9A3" w:rsidRPr="009263BB" w14:paraId="285913A3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5A3F4F" w14:textId="02BD6C58" w:rsidR="00A919A3" w:rsidRPr="009263BB" w:rsidRDefault="00A919A3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2160" w:type="dxa"/>
          </w:tcPr>
          <w:p w14:paraId="763B9003" w14:textId="452A855B" w:rsidR="00A919A3" w:rsidRPr="009263BB" w:rsidRDefault="00A919A3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 (16.</w:t>
            </w:r>
            <w:r w:rsidR="00700EF7" w:rsidRPr="009263BB">
              <w:rPr>
                <w:rFonts w:ascii="Arial" w:hAnsi="Arial" w:cs="Arial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6610CCE2" w14:textId="4CE30524" w:rsidR="00A919A3" w:rsidRPr="009263BB" w:rsidRDefault="00A919A3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8 (33.3)</w:t>
            </w:r>
          </w:p>
        </w:tc>
        <w:tc>
          <w:tcPr>
            <w:tcW w:w="1970" w:type="dxa"/>
          </w:tcPr>
          <w:p w14:paraId="2D90D571" w14:textId="689F30FE" w:rsidR="00A919A3" w:rsidRPr="009263BB" w:rsidRDefault="00A919A3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A919A3" w:rsidRPr="009263BB" w14:paraId="10FF8DE0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C5327E8" w14:textId="37F22B22" w:rsidR="00A919A3" w:rsidRPr="009263BB" w:rsidRDefault="00A919A3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2160" w:type="dxa"/>
          </w:tcPr>
          <w:p w14:paraId="1D2EEB5D" w14:textId="634A9138" w:rsidR="00A919A3" w:rsidRPr="009263BB" w:rsidRDefault="00A919A3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0 (83.3)</w:t>
            </w:r>
          </w:p>
        </w:tc>
        <w:tc>
          <w:tcPr>
            <w:tcW w:w="2340" w:type="dxa"/>
          </w:tcPr>
          <w:p w14:paraId="2C0820D5" w14:textId="3C49122A" w:rsidR="00A919A3" w:rsidRPr="009263BB" w:rsidRDefault="00A919A3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6 (66.7)</w:t>
            </w:r>
          </w:p>
        </w:tc>
        <w:tc>
          <w:tcPr>
            <w:tcW w:w="1970" w:type="dxa"/>
          </w:tcPr>
          <w:p w14:paraId="4EE0613F" w14:textId="30136CDD" w:rsidR="00A919A3" w:rsidRPr="009263BB" w:rsidRDefault="00A919A3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A919A3" w:rsidRPr="009263BB" w14:paraId="6CC6A29A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F271A3" w14:textId="4C491858" w:rsidR="00A919A3" w:rsidRPr="009263BB" w:rsidRDefault="00A919A3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2160" w:type="dxa"/>
          </w:tcPr>
          <w:p w14:paraId="0DFE5AF3" w14:textId="77777777" w:rsidR="00A919A3" w:rsidRPr="009263BB" w:rsidRDefault="00A919A3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71F3E2DB" w14:textId="77777777" w:rsidR="00A919A3" w:rsidRPr="009263BB" w:rsidRDefault="00A919A3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3452EFCF" w14:textId="77777777" w:rsidR="00A919A3" w:rsidRPr="009263BB" w:rsidRDefault="00A919A3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2DEA" w:rsidRPr="009263BB" w14:paraId="46904989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B58D5F3" w14:textId="25F334EB" w:rsidR="00CD2DEA" w:rsidRPr="009263BB" w:rsidRDefault="00CD2DEA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NFS</w:t>
            </w:r>
          </w:p>
        </w:tc>
        <w:tc>
          <w:tcPr>
            <w:tcW w:w="2160" w:type="dxa"/>
          </w:tcPr>
          <w:p w14:paraId="3A148340" w14:textId="0B4AD71E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 (16.</w:t>
            </w:r>
            <w:r w:rsidR="00700EF7" w:rsidRPr="009263BB">
              <w:rPr>
                <w:rFonts w:ascii="Arial" w:hAnsi="Arial" w:cs="Arial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3FFBFC07" w14:textId="5A4AB829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8 (33.3)</w:t>
            </w:r>
          </w:p>
        </w:tc>
        <w:tc>
          <w:tcPr>
            <w:tcW w:w="1970" w:type="dxa"/>
          </w:tcPr>
          <w:p w14:paraId="410060D9" w14:textId="3C73663E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CD2DEA" w:rsidRPr="009263BB" w14:paraId="65C02FAC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61EB68" w14:textId="689D6896" w:rsidR="00CD2DEA" w:rsidRPr="009263BB" w:rsidRDefault="00CD2DEA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reast</w:t>
            </w:r>
          </w:p>
        </w:tc>
        <w:tc>
          <w:tcPr>
            <w:tcW w:w="2160" w:type="dxa"/>
          </w:tcPr>
          <w:p w14:paraId="4F90B811" w14:textId="4F8EC295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8 (66.7)</w:t>
            </w:r>
          </w:p>
        </w:tc>
        <w:tc>
          <w:tcPr>
            <w:tcW w:w="2340" w:type="dxa"/>
          </w:tcPr>
          <w:p w14:paraId="7DF2425B" w14:textId="66E00038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1 (45.8)</w:t>
            </w:r>
          </w:p>
        </w:tc>
        <w:tc>
          <w:tcPr>
            <w:tcW w:w="1970" w:type="dxa"/>
          </w:tcPr>
          <w:p w14:paraId="51E8A9A0" w14:textId="7E304DE9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CD2DEA" w:rsidRPr="009263BB" w14:paraId="177FAD5A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F1BD71" w14:textId="13D5B35E" w:rsidR="00CD2DEA" w:rsidRPr="009263BB" w:rsidRDefault="00CD2DEA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rathoracic/abd</w:t>
            </w:r>
          </w:p>
        </w:tc>
        <w:tc>
          <w:tcPr>
            <w:tcW w:w="2160" w:type="dxa"/>
          </w:tcPr>
          <w:p w14:paraId="0CFD575E" w14:textId="512B5252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 (16.</w:t>
            </w:r>
            <w:r w:rsidR="00700EF7" w:rsidRPr="009263BB">
              <w:rPr>
                <w:rFonts w:ascii="Arial" w:hAnsi="Arial" w:cs="Arial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6E0D7747" w14:textId="0601E504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4 (16.</w:t>
            </w:r>
            <w:r w:rsidR="00A26516" w:rsidRPr="009263BB">
              <w:rPr>
                <w:rFonts w:ascii="Arial" w:hAnsi="Arial" w:cs="Arial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15A5DF99" w14:textId="4F34DB3C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CD2DEA" w:rsidRPr="009263BB" w14:paraId="5816CD34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236320" w14:textId="2EB1A3F1" w:rsidR="00CD2DEA" w:rsidRPr="009263BB" w:rsidRDefault="00CD2DEA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mb</w:t>
            </w:r>
          </w:p>
        </w:tc>
        <w:tc>
          <w:tcPr>
            <w:tcW w:w="2160" w:type="dxa"/>
          </w:tcPr>
          <w:p w14:paraId="149E88FC" w14:textId="272215A7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340" w:type="dxa"/>
          </w:tcPr>
          <w:p w14:paraId="20F9F487" w14:textId="1CB669FF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 (4.2)</w:t>
            </w:r>
          </w:p>
        </w:tc>
        <w:tc>
          <w:tcPr>
            <w:tcW w:w="1970" w:type="dxa"/>
          </w:tcPr>
          <w:p w14:paraId="3026B5BC" w14:textId="4A44775D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CD2DEA" w:rsidRPr="009263BB" w14:paraId="2664E37C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DCB30E8" w14:textId="2CD4D178" w:rsidR="00CD2DEA" w:rsidRPr="009263BB" w:rsidRDefault="00CD2DEA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Prior Radiation</w:t>
            </w:r>
          </w:p>
        </w:tc>
        <w:tc>
          <w:tcPr>
            <w:tcW w:w="2160" w:type="dxa"/>
          </w:tcPr>
          <w:p w14:paraId="77203F7F" w14:textId="77777777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B30D7DC" w14:textId="77777777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0BD5DBFB" w14:textId="77777777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2DEA" w:rsidRPr="009263BB" w14:paraId="573C74B0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77C179" w14:textId="2C80D2FC" w:rsidR="00CD2DEA" w:rsidRPr="009263BB" w:rsidRDefault="00CD2DEA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160" w:type="dxa"/>
          </w:tcPr>
          <w:p w14:paraId="184605FE" w14:textId="11BB7A09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 (16.</w:t>
            </w:r>
            <w:r w:rsidR="00700EF7" w:rsidRPr="009263BB">
              <w:rPr>
                <w:rFonts w:ascii="Arial" w:hAnsi="Arial" w:cs="Arial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51609C3E" w14:textId="1E84915B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5 (20.8)</w:t>
            </w:r>
          </w:p>
        </w:tc>
        <w:tc>
          <w:tcPr>
            <w:tcW w:w="1970" w:type="dxa"/>
          </w:tcPr>
          <w:p w14:paraId="0256CE7E" w14:textId="5932B1BA" w:rsidR="00CD2DEA" w:rsidRPr="009263BB" w:rsidRDefault="00CD2DEA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CD2DEA" w:rsidRPr="009263BB" w14:paraId="6473B8DE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6A3B96" w14:textId="30D8AB44" w:rsidR="00CD2DEA" w:rsidRPr="009263BB" w:rsidRDefault="00CD2DEA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757CC520" w14:textId="77777777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4EA36272" w14:textId="77777777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6D049923" w14:textId="646504BA" w:rsidR="00CD2DEA" w:rsidRPr="009263BB" w:rsidRDefault="00CD2DEA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2DEA" w:rsidRPr="009263BB" w14:paraId="15FF0F14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87FEE1" w14:textId="7F51F005" w:rsidR="00145D86" w:rsidRPr="009263BB" w:rsidRDefault="00EC1590" w:rsidP="00883EF4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≤30 years</w:t>
            </w:r>
          </w:p>
        </w:tc>
        <w:tc>
          <w:tcPr>
            <w:tcW w:w="2160" w:type="dxa"/>
          </w:tcPr>
          <w:p w14:paraId="6A49DC98" w14:textId="05E7E22D" w:rsidR="00CD2DEA" w:rsidRPr="009263BB" w:rsidRDefault="00EC1590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 (</w:t>
            </w:r>
            <w:r w:rsidR="00172679" w:rsidRPr="009263BB">
              <w:rPr>
                <w:rFonts w:ascii="Arial" w:hAnsi="Arial" w:cs="Arial"/>
                <w:sz w:val="18"/>
                <w:szCs w:val="18"/>
              </w:rPr>
              <w:t>8.3)</w:t>
            </w:r>
          </w:p>
        </w:tc>
        <w:tc>
          <w:tcPr>
            <w:tcW w:w="2340" w:type="dxa"/>
          </w:tcPr>
          <w:p w14:paraId="2EA0B1C6" w14:textId="4AE8FA94" w:rsidR="00CD2DEA" w:rsidRPr="009263BB" w:rsidRDefault="002523E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4</w:t>
            </w:r>
            <w:r w:rsidR="008C706D">
              <w:rPr>
                <w:rFonts w:ascii="Arial" w:hAnsi="Arial" w:cs="Arial"/>
                <w:sz w:val="18"/>
                <w:szCs w:val="18"/>
              </w:rPr>
              <w:t xml:space="preserve"> (16.7</w:t>
            </w:r>
            <w:r w:rsidR="00172679"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65D0CAC0" w14:textId="06A1B231" w:rsidR="00CD2DEA" w:rsidRPr="009263BB" w:rsidRDefault="00F41EB7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172679" w:rsidRPr="009263BB" w14:paraId="0E371019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2040DC" w14:textId="2B28AF41" w:rsidR="00172679" w:rsidRPr="009263BB" w:rsidRDefault="00172679" w:rsidP="00883EF4">
            <w:pPr>
              <w:jc w:val="right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1-40 years</w:t>
            </w:r>
          </w:p>
        </w:tc>
        <w:tc>
          <w:tcPr>
            <w:tcW w:w="2160" w:type="dxa"/>
          </w:tcPr>
          <w:p w14:paraId="24651EF3" w14:textId="7D58DF62" w:rsidR="00172679" w:rsidRPr="009263BB" w:rsidRDefault="00172679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4 (33.3)</w:t>
            </w:r>
          </w:p>
        </w:tc>
        <w:tc>
          <w:tcPr>
            <w:tcW w:w="2340" w:type="dxa"/>
          </w:tcPr>
          <w:p w14:paraId="566120C0" w14:textId="65067762" w:rsidR="00172679" w:rsidRPr="009263BB" w:rsidRDefault="002523E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8</w:t>
            </w:r>
            <w:r w:rsidR="008C706D">
              <w:rPr>
                <w:rFonts w:ascii="Arial" w:hAnsi="Arial" w:cs="Arial"/>
                <w:sz w:val="18"/>
                <w:szCs w:val="18"/>
              </w:rPr>
              <w:t xml:space="preserve"> (33.3</w:t>
            </w:r>
            <w:r w:rsidR="00172679"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673242BC" w14:textId="222B0319" w:rsidR="00172679" w:rsidRPr="009263BB" w:rsidRDefault="00172679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172679" w:rsidRPr="009263BB" w14:paraId="41470465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F3FA59" w14:textId="3D46A51F" w:rsidR="00172679" w:rsidRPr="009263BB" w:rsidRDefault="00172679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1-50 years</w:t>
            </w:r>
          </w:p>
        </w:tc>
        <w:tc>
          <w:tcPr>
            <w:tcW w:w="2160" w:type="dxa"/>
          </w:tcPr>
          <w:p w14:paraId="31D7F596" w14:textId="06926B58" w:rsidR="00172679" w:rsidRPr="009263BB" w:rsidRDefault="00172679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340" w:type="dxa"/>
          </w:tcPr>
          <w:p w14:paraId="44F53962" w14:textId="6E9FDA6F" w:rsidR="00172679" w:rsidRPr="009263BB" w:rsidRDefault="00172679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 (8.3)</w:t>
            </w:r>
          </w:p>
        </w:tc>
        <w:tc>
          <w:tcPr>
            <w:tcW w:w="1970" w:type="dxa"/>
          </w:tcPr>
          <w:p w14:paraId="0EA73FCB" w14:textId="6722A4AE" w:rsidR="00172679" w:rsidRPr="009263BB" w:rsidRDefault="00172679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172679" w:rsidRPr="009263BB" w14:paraId="79D9CF55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CD4842" w14:textId="1D636E96" w:rsidR="00172679" w:rsidRPr="009263BB" w:rsidRDefault="00172679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1-60 years</w:t>
            </w:r>
          </w:p>
        </w:tc>
        <w:tc>
          <w:tcPr>
            <w:tcW w:w="2160" w:type="dxa"/>
          </w:tcPr>
          <w:p w14:paraId="2459FCF8" w14:textId="60456BDB" w:rsidR="00172679" w:rsidRPr="009263BB" w:rsidRDefault="00172679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 (16.</w:t>
            </w:r>
            <w:r w:rsidR="00700EF7" w:rsidRPr="009263BB">
              <w:rPr>
                <w:rFonts w:ascii="Arial" w:hAnsi="Arial" w:cs="Arial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2B4A8CA3" w14:textId="0E2BEA18" w:rsidR="00172679" w:rsidRPr="009263BB" w:rsidRDefault="002523E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4</w:t>
            </w:r>
            <w:r w:rsidR="008C706D">
              <w:rPr>
                <w:rFonts w:ascii="Arial" w:hAnsi="Arial" w:cs="Arial"/>
                <w:sz w:val="18"/>
                <w:szCs w:val="18"/>
              </w:rPr>
              <w:t xml:space="preserve"> (16.7</w:t>
            </w:r>
            <w:r w:rsidR="00172679"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66021B2F" w14:textId="371495CE" w:rsidR="00172679" w:rsidRPr="009263BB" w:rsidRDefault="00172679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172679" w:rsidRPr="009263BB" w14:paraId="615063C7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83A0A7" w14:textId="33C8A71E" w:rsidR="00172679" w:rsidRPr="009263BB" w:rsidRDefault="00172679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1-70 years</w:t>
            </w:r>
          </w:p>
        </w:tc>
        <w:tc>
          <w:tcPr>
            <w:tcW w:w="2160" w:type="dxa"/>
          </w:tcPr>
          <w:p w14:paraId="72B6F0EB" w14:textId="2AC91D67" w:rsidR="00172679" w:rsidRPr="009263BB" w:rsidRDefault="00172679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4 (33.3)</w:t>
            </w:r>
          </w:p>
        </w:tc>
        <w:tc>
          <w:tcPr>
            <w:tcW w:w="2340" w:type="dxa"/>
          </w:tcPr>
          <w:p w14:paraId="6F4567CC" w14:textId="68E142D9" w:rsidR="00172679" w:rsidRPr="009263BB" w:rsidRDefault="002523E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4</w:t>
            </w:r>
            <w:r w:rsidR="008C706D">
              <w:rPr>
                <w:rFonts w:ascii="Arial" w:hAnsi="Arial" w:cs="Arial"/>
                <w:sz w:val="18"/>
                <w:szCs w:val="18"/>
              </w:rPr>
              <w:t xml:space="preserve"> (16.7</w:t>
            </w:r>
            <w:r w:rsidR="00172679"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54ABE3D6" w14:textId="2BC3DD93" w:rsidR="00172679" w:rsidRPr="009263BB" w:rsidRDefault="00172679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172679" w:rsidRPr="009263BB" w14:paraId="65E5A8A5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D488618" w14:textId="28046C01" w:rsidR="00172679" w:rsidRPr="009263BB" w:rsidRDefault="00172679" w:rsidP="00883EF4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&gt;70 years</w:t>
            </w:r>
          </w:p>
        </w:tc>
        <w:tc>
          <w:tcPr>
            <w:tcW w:w="2160" w:type="dxa"/>
          </w:tcPr>
          <w:p w14:paraId="624D3D8E" w14:textId="200FFE3A" w:rsidR="00172679" w:rsidRPr="009263BB" w:rsidRDefault="00172679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 (8.3)</w:t>
            </w:r>
          </w:p>
        </w:tc>
        <w:tc>
          <w:tcPr>
            <w:tcW w:w="2340" w:type="dxa"/>
          </w:tcPr>
          <w:p w14:paraId="483F4DB9" w14:textId="5335EDAD" w:rsidR="00172679" w:rsidRPr="009263BB" w:rsidRDefault="002523E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2</w:t>
            </w:r>
            <w:r w:rsidR="008C706D">
              <w:rPr>
                <w:rFonts w:ascii="Arial" w:hAnsi="Arial" w:cs="Arial"/>
                <w:sz w:val="18"/>
                <w:szCs w:val="18"/>
              </w:rPr>
              <w:t xml:space="preserve"> (8.3</w:t>
            </w:r>
            <w:r w:rsidR="00172679"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3F958394" w14:textId="79AFB104" w:rsidR="00172679" w:rsidRPr="009263BB" w:rsidRDefault="00172679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2269C4" w:rsidRPr="009263BB" w14:paraId="31DE7F09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F04BEF" w14:textId="0E446B5F" w:rsidR="002269C4" w:rsidRPr="009263BB" w:rsidRDefault="00BE6709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Pathology</w:t>
            </w:r>
          </w:p>
        </w:tc>
        <w:tc>
          <w:tcPr>
            <w:tcW w:w="2160" w:type="dxa"/>
          </w:tcPr>
          <w:p w14:paraId="189DCFBE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793768A3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5DB63365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69C4" w:rsidRPr="009263BB" w14:paraId="676BEB86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BC51D7" w14:textId="762BE993" w:rsidR="002269C4" w:rsidRPr="009263BB" w:rsidRDefault="002269C4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asoformative</w:t>
            </w:r>
          </w:p>
        </w:tc>
        <w:tc>
          <w:tcPr>
            <w:tcW w:w="2160" w:type="dxa"/>
            <w:vAlign w:val="bottom"/>
          </w:tcPr>
          <w:p w14:paraId="369C6937" w14:textId="0FD4F9E2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2340" w:type="dxa"/>
            <w:vAlign w:val="bottom"/>
          </w:tcPr>
          <w:p w14:paraId="297D4118" w14:textId="70E256B4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24 (</w:t>
            </w:r>
            <w:r w:rsidR="00A26516" w:rsidRPr="009263B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4536EE97" w14:textId="1A2B2D17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2269C4" w:rsidRPr="009263BB" w14:paraId="28787940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375743" w14:textId="056D9BE8" w:rsidR="002269C4" w:rsidRPr="009263BB" w:rsidRDefault="002269C4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pitheloid</w:t>
            </w:r>
          </w:p>
        </w:tc>
        <w:tc>
          <w:tcPr>
            <w:tcW w:w="2160" w:type="dxa"/>
            <w:vAlign w:val="bottom"/>
          </w:tcPr>
          <w:p w14:paraId="101B682E" w14:textId="5F142871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2340" w:type="dxa"/>
            <w:vAlign w:val="bottom"/>
          </w:tcPr>
          <w:p w14:paraId="06786117" w14:textId="52896091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8 (33.3)</w:t>
            </w:r>
          </w:p>
        </w:tc>
        <w:tc>
          <w:tcPr>
            <w:tcW w:w="1970" w:type="dxa"/>
          </w:tcPr>
          <w:p w14:paraId="5331618E" w14:textId="019FAC70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2269C4" w:rsidRPr="009263BB" w14:paraId="543AFC6B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0D05EF9" w14:textId="65A6F8C3" w:rsidR="002269C4" w:rsidRPr="009263BB" w:rsidRDefault="002269C4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indel cell</w:t>
            </w:r>
          </w:p>
        </w:tc>
        <w:tc>
          <w:tcPr>
            <w:tcW w:w="2160" w:type="dxa"/>
            <w:vAlign w:val="bottom"/>
          </w:tcPr>
          <w:p w14:paraId="44D83E50" w14:textId="6E56DC3E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6 (50)</w:t>
            </w:r>
          </w:p>
        </w:tc>
        <w:tc>
          <w:tcPr>
            <w:tcW w:w="2340" w:type="dxa"/>
            <w:vAlign w:val="bottom"/>
          </w:tcPr>
          <w:p w14:paraId="36DB6452" w14:textId="534B3240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17 (70.8)</w:t>
            </w:r>
          </w:p>
        </w:tc>
        <w:tc>
          <w:tcPr>
            <w:tcW w:w="1970" w:type="dxa"/>
          </w:tcPr>
          <w:p w14:paraId="19A46ECA" w14:textId="63093241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2269C4" w:rsidRPr="009263BB" w14:paraId="61B9A864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F2882F" w14:textId="480A18B4" w:rsidR="002269C4" w:rsidRPr="009263BB" w:rsidRDefault="00BE6709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Mutation buRDEN</w:t>
            </w:r>
          </w:p>
        </w:tc>
        <w:tc>
          <w:tcPr>
            <w:tcW w:w="2160" w:type="dxa"/>
          </w:tcPr>
          <w:p w14:paraId="745F61D1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0A387AC0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33C9D9EA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69C4" w:rsidRPr="009263BB" w14:paraId="38AC1F2F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7E01FC" w14:textId="5744602E" w:rsidR="002269C4" w:rsidRPr="009263BB" w:rsidRDefault="002269C4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&gt;200 mutations</w:t>
            </w:r>
          </w:p>
        </w:tc>
        <w:tc>
          <w:tcPr>
            <w:tcW w:w="2160" w:type="dxa"/>
          </w:tcPr>
          <w:p w14:paraId="3F1EEB7A" w14:textId="54354A3B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1 (8.3)</w:t>
            </w:r>
          </w:p>
        </w:tc>
        <w:tc>
          <w:tcPr>
            <w:tcW w:w="2340" w:type="dxa"/>
          </w:tcPr>
          <w:p w14:paraId="203C7360" w14:textId="362520D1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7 (29.</w:t>
            </w:r>
            <w:r w:rsidR="00A26516" w:rsidRPr="009263BB">
              <w:rPr>
                <w:rFonts w:ascii="Arial" w:hAnsi="Arial" w:cs="Arial"/>
                <w:sz w:val="18"/>
                <w:szCs w:val="18"/>
              </w:rPr>
              <w:t>2</w:t>
            </w:r>
            <w:r w:rsidRPr="009263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4A22EB5D" w14:textId="5A9EB6E4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2269C4" w:rsidRPr="009263BB" w14:paraId="398A05B0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8E6C69" w14:textId="56A329B9" w:rsidR="002269C4" w:rsidRPr="009263BB" w:rsidRDefault="002269C4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Amplifications</w:t>
            </w:r>
          </w:p>
        </w:tc>
        <w:tc>
          <w:tcPr>
            <w:tcW w:w="2160" w:type="dxa"/>
          </w:tcPr>
          <w:p w14:paraId="1EE1C639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67E3686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42FE86E6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69C4" w:rsidRPr="009263BB" w14:paraId="6525EF8A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7F090C7F" w14:textId="4C848BFA" w:rsidR="002269C4" w:rsidRPr="009263BB" w:rsidRDefault="002269C4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 xml:space="preserve">CD36 </w:t>
            </w:r>
          </w:p>
        </w:tc>
        <w:tc>
          <w:tcPr>
            <w:tcW w:w="2160" w:type="dxa"/>
            <w:vAlign w:val="bottom"/>
          </w:tcPr>
          <w:p w14:paraId="193162FE" w14:textId="4968BB48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 (66.</w:t>
            </w:r>
            <w:r w:rsidR="00700EF7"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vAlign w:val="bottom"/>
          </w:tcPr>
          <w:p w14:paraId="16AF71AF" w14:textId="7AD7058D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970" w:type="dxa"/>
          </w:tcPr>
          <w:p w14:paraId="63A8FE05" w14:textId="2A7B4C0C" w:rsidR="002269C4" w:rsidRPr="009263BB" w:rsidRDefault="003E3D6D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9E-4</w:t>
            </w:r>
            <w:r w:rsidR="00D85B73"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62E-2)</w:t>
            </w:r>
          </w:p>
        </w:tc>
      </w:tr>
      <w:tr w:rsidR="002269C4" w:rsidRPr="009263BB" w14:paraId="60D13597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7B636648" w14:textId="6F66ECA5" w:rsidR="002269C4" w:rsidRPr="009263BB" w:rsidRDefault="002269C4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2160" w:type="dxa"/>
            <w:vAlign w:val="bottom"/>
          </w:tcPr>
          <w:p w14:paraId="2F57E09A" w14:textId="24A57AEF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 (75)</w:t>
            </w:r>
          </w:p>
        </w:tc>
        <w:tc>
          <w:tcPr>
            <w:tcW w:w="2340" w:type="dxa"/>
            <w:vAlign w:val="bottom"/>
          </w:tcPr>
          <w:p w14:paraId="595044F1" w14:textId="6E453DD1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 (16.</w:t>
            </w:r>
            <w:r w:rsidR="00A26516"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7771B8F3" w14:textId="41257089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3E3D6D"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-3 (</w:t>
            </w:r>
            <w:r w:rsidR="003E3D6D"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1E-2</w:t>
            </w:r>
            <w:r w:rsidRPr="009263B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269C4" w:rsidRPr="009263BB" w14:paraId="786EB855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5501D0AC" w14:textId="53572A31" w:rsidR="002269C4" w:rsidRPr="009263BB" w:rsidRDefault="002269C4" w:rsidP="00883EF4">
            <w:pPr>
              <w:jc w:val="right"/>
              <w:rPr>
                <w:rFonts w:ascii="Arial" w:hAnsi="Arial" w:cs="Arial"/>
                <w:b w:val="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PHF1</w:t>
            </w:r>
          </w:p>
        </w:tc>
        <w:tc>
          <w:tcPr>
            <w:tcW w:w="2160" w:type="dxa"/>
            <w:vAlign w:val="bottom"/>
          </w:tcPr>
          <w:p w14:paraId="41AF4920" w14:textId="58B71554" w:rsidR="002269C4" w:rsidRPr="009263BB" w:rsidRDefault="00700EF7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</w:t>
            </w:r>
            <w:r w:rsidR="002269C4" w:rsidRPr="009263B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75)</w:t>
            </w:r>
          </w:p>
        </w:tc>
        <w:tc>
          <w:tcPr>
            <w:tcW w:w="2340" w:type="dxa"/>
            <w:vAlign w:val="bottom"/>
          </w:tcPr>
          <w:p w14:paraId="7C952704" w14:textId="545B0A1D" w:rsidR="002269C4" w:rsidRPr="009263BB" w:rsidRDefault="002269C4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 (41.</w:t>
            </w:r>
            <w:r w:rsidR="00A26516" w:rsidRPr="009263B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 w:rsidRPr="009263B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0" w:type="dxa"/>
          </w:tcPr>
          <w:p w14:paraId="0106AEDB" w14:textId="439FEC47" w:rsidR="002269C4" w:rsidRPr="009263BB" w:rsidRDefault="003E3D6D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s</w:t>
            </w:r>
          </w:p>
        </w:tc>
      </w:tr>
      <w:tr w:rsidR="002269C4" w:rsidRPr="009263BB" w14:paraId="63DE8EEE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4AA29E99" w14:textId="49D737CB" w:rsidR="002269C4" w:rsidRPr="009263BB" w:rsidRDefault="002269C4" w:rsidP="00883EF4">
            <w:pPr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Mutations</w:t>
            </w:r>
          </w:p>
        </w:tc>
        <w:tc>
          <w:tcPr>
            <w:tcW w:w="2160" w:type="dxa"/>
            <w:vAlign w:val="bottom"/>
          </w:tcPr>
          <w:p w14:paraId="5BAB336A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51E04F8F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0" w:type="dxa"/>
          </w:tcPr>
          <w:p w14:paraId="255909ED" w14:textId="77777777" w:rsidR="002269C4" w:rsidRPr="009263BB" w:rsidRDefault="002269C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91D78" w:rsidRPr="009263BB" w14:paraId="5B2618F4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6C1E2563" w14:textId="688E1650" w:rsidR="00F91D78" w:rsidRPr="009263BB" w:rsidRDefault="00BE6709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F91D78" w:rsidRPr="009263B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60" w:type="dxa"/>
            <w:vAlign w:val="bottom"/>
          </w:tcPr>
          <w:p w14:paraId="5B8D3A81" w14:textId="168E408F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2340" w:type="dxa"/>
            <w:vAlign w:val="bottom"/>
          </w:tcPr>
          <w:p w14:paraId="540A444C" w14:textId="69382F4A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7 (29.2)</w:t>
            </w:r>
          </w:p>
        </w:tc>
        <w:tc>
          <w:tcPr>
            <w:tcW w:w="1970" w:type="dxa"/>
          </w:tcPr>
          <w:p w14:paraId="28EB04DB" w14:textId="2C5A4F09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29B5344C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5F9828D9" w14:textId="15EC98E6" w:rsidR="00F91D78" w:rsidRPr="009263BB" w:rsidRDefault="00F91D78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KDR </w:t>
            </w:r>
          </w:p>
        </w:tc>
        <w:tc>
          <w:tcPr>
            <w:tcW w:w="2160" w:type="dxa"/>
            <w:vAlign w:val="bottom"/>
          </w:tcPr>
          <w:p w14:paraId="6B63EF5C" w14:textId="1F45ADE5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3 (25)</w:t>
            </w:r>
          </w:p>
        </w:tc>
        <w:tc>
          <w:tcPr>
            <w:tcW w:w="2340" w:type="dxa"/>
            <w:vAlign w:val="bottom"/>
          </w:tcPr>
          <w:p w14:paraId="73E29727" w14:textId="07F012E8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5 (20.8)</w:t>
            </w:r>
          </w:p>
        </w:tc>
        <w:tc>
          <w:tcPr>
            <w:tcW w:w="1970" w:type="dxa"/>
          </w:tcPr>
          <w:p w14:paraId="56CDA163" w14:textId="7982834D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10F3DA5D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27A41F94" w14:textId="5983C647" w:rsidR="00F91D78" w:rsidRPr="009263BB" w:rsidRDefault="00F91D78" w:rsidP="00883E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160" w:type="dxa"/>
            <w:vAlign w:val="bottom"/>
          </w:tcPr>
          <w:p w14:paraId="5E5C2DAE" w14:textId="2B7B1F5F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2340" w:type="dxa"/>
            <w:vAlign w:val="bottom"/>
          </w:tcPr>
          <w:p w14:paraId="11515FE7" w14:textId="2D6F5229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4 (16.7)</w:t>
            </w:r>
          </w:p>
        </w:tc>
        <w:tc>
          <w:tcPr>
            <w:tcW w:w="1970" w:type="dxa"/>
          </w:tcPr>
          <w:p w14:paraId="79D8E5C6" w14:textId="13BB4EED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6CCCB0BD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43B099D4" w14:textId="66880903" w:rsidR="00F91D78" w:rsidRPr="009263BB" w:rsidRDefault="00F91D78" w:rsidP="00883EF4">
            <w:pPr>
              <w:jc w:val="righ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2160" w:type="dxa"/>
            <w:vAlign w:val="bottom"/>
          </w:tcPr>
          <w:p w14:paraId="690A1FD9" w14:textId="5AA1BBDD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vAlign w:val="bottom"/>
          </w:tcPr>
          <w:p w14:paraId="4474ACC3" w14:textId="5F505E9B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3 (12.5)</w:t>
            </w:r>
          </w:p>
        </w:tc>
        <w:tc>
          <w:tcPr>
            <w:tcW w:w="1970" w:type="dxa"/>
          </w:tcPr>
          <w:p w14:paraId="4B148204" w14:textId="1EB31857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3C7B3CE0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03A521F9" w14:textId="26619875" w:rsidR="00F91D78" w:rsidRPr="009263BB" w:rsidRDefault="00F91D78" w:rsidP="00883EF4">
            <w:pPr>
              <w:jc w:val="righ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2160" w:type="dxa"/>
            <w:vAlign w:val="bottom"/>
          </w:tcPr>
          <w:p w14:paraId="711502BA" w14:textId="29B87E74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2340" w:type="dxa"/>
            <w:vAlign w:val="bottom"/>
          </w:tcPr>
          <w:p w14:paraId="4E169F64" w14:textId="47DA52BE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1 (4.1)</w:t>
            </w:r>
          </w:p>
        </w:tc>
        <w:tc>
          <w:tcPr>
            <w:tcW w:w="1970" w:type="dxa"/>
          </w:tcPr>
          <w:p w14:paraId="54EDA90D" w14:textId="57B98C88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48000E31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5EDB3F74" w14:textId="35428DDF" w:rsidR="00F91D78" w:rsidRPr="009263BB" w:rsidRDefault="00F91D78" w:rsidP="00883EF4">
            <w:pPr>
              <w:jc w:val="righ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2160" w:type="dxa"/>
            <w:vAlign w:val="bottom"/>
          </w:tcPr>
          <w:p w14:paraId="1C1E3C6E" w14:textId="5549795B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vAlign w:val="bottom"/>
          </w:tcPr>
          <w:p w14:paraId="4F010208" w14:textId="4CC21645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970" w:type="dxa"/>
          </w:tcPr>
          <w:p w14:paraId="74B7BDFA" w14:textId="04512FD3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1EA38612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452D36B5" w14:textId="64E2B8D2" w:rsidR="00F91D78" w:rsidRPr="009263BB" w:rsidRDefault="00F91D78" w:rsidP="00883EF4">
            <w:pPr>
              <w:jc w:val="righ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2160" w:type="dxa"/>
            <w:vAlign w:val="bottom"/>
          </w:tcPr>
          <w:p w14:paraId="72988D7A" w14:textId="68D9445A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vAlign w:val="bottom"/>
          </w:tcPr>
          <w:p w14:paraId="61786559" w14:textId="77501391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1 (4.1)</w:t>
            </w:r>
          </w:p>
        </w:tc>
        <w:tc>
          <w:tcPr>
            <w:tcW w:w="1970" w:type="dxa"/>
          </w:tcPr>
          <w:p w14:paraId="62D4F40D" w14:textId="39A47324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014C64C4" w14:textId="77777777" w:rsidTr="00A33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025B10DF" w14:textId="7E94022F" w:rsidR="00F91D78" w:rsidRPr="009263BB" w:rsidRDefault="00F91D78" w:rsidP="00883EF4">
            <w:pPr>
              <w:jc w:val="righ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2160" w:type="dxa"/>
            <w:vAlign w:val="bottom"/>
          </w:tcPr>
          <w:p w14:paraId="7AA2F48E" w14:textId="7782B513" w:rsidR="007E0674" w:rsidRPr="009263BB" w:rsidRDefault="007E0674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2340" w:type="dxa"/>
            <w:vAlign w:val="bottom"/>
          </w:tcPr>
          <w:p w14:paraId="588CD89C" w14:textId="5215F561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970" w:type="dxa"/>
          </w:tcPr>
          <w:p w14:paraId="2E5EAE2B" w14:textId="74E1FC79" w:rsidR="00F91D78" w:rsidRPr="009263BB" w:rsidRDefault="00F91D78" w:rsidP="0088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91D78" w:rsidRPr="009263BB" w14:paraId="4B8DA76D" w14:textId="77777777" w:rsidTr="00A33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14:paraId="6AC26F12" w14:textId="45605C22" w:rsidR="00F91D78" w:rsidRPr="009263BB" w:rsidRDefault="00F91D78" w:rsidP="00883EF4">
            <w:pPr>
              <w:jc w:val="right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AP3K13</w:t>
            </w:r>
          </w:p>
        </w:tc>
        <w:tc>
          <w:tcPr>
            <w:tcW w:w="2160" w:type="dxa"/>
            <w:vAlign w:val="bottom"/>
          </w:tcPr>
          <w:p w14:paraId="402BE466" w14:textId="1CBB64C9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vAlign w:val="bottom"/>
          </w:tcPr>
          <w:p w14:paraId="6EE600B5" w14:textId="464377A9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3BB">
              <w:rPr>
                <w:rFonts w:ascii="Arial" w:hAnsi="Arial" w:cs="Arial"/>
                <w:color w:val="000000"/>
                <w:sz w:val="18"/>
                <w:szCs w:val="18"/>
              </w:rPr>
              <w:t>1 (4.1)</w:t>
            </w:r>
          </w:p>
        </w:tc>
        <w:tc>
          <w:tcPr>
            <w:tcW w:w="1970" w:type="dxa"/>
          </w:tcPr>
          <w:p w14:paraId="08B60FED" w14:textId="62F1BFE6" w:rsidR="00F91D78" w:rsidRPr="009263BB" w:rsidRDefault="00F91D78" w:rsidP="0088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263BB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158F7986" w14:textId="2B982F62" w:rsidR="00DC72B1" w:rsidRPr="00F90963" w:rsidRDefault="00DC72B1" w:rsidP="00DC72B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14:paraId="3C35C6AC" w14:textId="7F1A8F48" w:rsidR="00DC72B1" w:rsidRPr="00F90963" w:rsidRDefault="00DC72B1" w:rsidP="00DC72B1">
      <w:pPr>
        <w:spacing w:after="0" w:line="480" w:lineRule="auto"/>
        <w:rPr>
          <w:rFonts w:ascii="Arial" w:hAnsi="Arial" w:cs="Arial"/>
        </w:rPr>
      </w:pPr>
      <w:r w:rsidRPr="00DC72B1">
        <w:rPr>
          <w:rFonts w:ascii="Arial" w:hAnsi="Arial" w:cs="Arial"/>
          <w:b/>
        </w:rPr>
        <w:t>Supplemental Table 1:</w:t>
      </w:r>
      <w:r>
        <w:rPr>
          <w:rFonts w:ascii="Arial" w:hAnsi="Arial" w:cs="Arial"/>
        </w:rPr>
        <w:t xml:space="preserve"> </w:t>
      </w:r>
      <w:r w:rsidRPr="00F90963">
        <w:rPr>
          <w:rFonts w:ascii="Arial" w:hAnsi="Arial" w:cs="Arial"/>
        </w:rPr>
        <w:t xml:space="preserve">Patient clinical characteristics and recurrent amplifications/mutation of </w:t>
      </w:r>
      <w:r w:rsidRPr="00F90963">
        <w:rPr>
          <w:rFonts w:ascii="Arial" w:hAnsi="Arial" w:cs="Arial"/>
          <w:i/>
        </w:rPr>
        <w:t>HOXA</w:t>
      </w:r>
      <w:r w:rsidRPr="00F90963">
        <w:rPr>
          <w:rFonts w:ascii="Arial" w:hAnsi="Arial" w:cs="Arial"/>
        </w:rPr>
        <w:t>-amplified and non-</w:t>
      </w:r>
      <w:r w:rsidRPr="000939DA">
        <w:rPr>
          <w:rFonts w:ascii="Arial" w:hAnsi="Arial" w:cs="Arial"/>
          <w:i/>
        </w:rPr>
        <w:t>HOXA</w:t>
      </w:r>
      <w:r w:rsidRPr="00F90963">
        <w:rPr>
          <w:rFonts w:ascii="Arial" w:hAnsi="Arial" w:cs="Arial"/>
        </w:rPr>
        <w:t xml:space="preserve"> amplified angiosarcomas. </w:t>
      </w:r>
      <w:r w:rsidRPr="00F90963">
        <w:rPr>
          <w:rFonts w:ascii="Arial" w:hAnsi="Arial" w:cs="Arial"/>
          <w:i/>
        </w:rPr>
        <w:t>HOXA</w:t>
      </w:r>
      <w:r w:rsidRPr="00F90963">
        <w:rPr>
          <w:rFonts w:ascii="Arial" w:hAnsi="Arial" w:cs="Arial"/>
        </w:rPr>
        <w:t>-amplifications were significantly associated with amplifications of</w:t>
      </w:r>
      <w:r w:rsidRPr="00F90963">
        <w:rPr>
          <w:rFonts w:ascii="Arial" w:hAnsi="Arial" w:cs="Arial"/>
          <w:i/>
        </w:rPr>
        <w:t xml:space="preserve"> KDR</w:t>
      </w:r>
      <w:r w:rsidRPr="00F90963">
        <w:rPr>
          <w:rFonts w:ascii="Arial" w:hAnsi="Arial" w:cs="Arial"/>
        </w:rPr>
        <w:t xml:space="preserve"> and </w:t>
      </w:r>
      <w:r w:rsidRPr="00F90963">
        <w:rPr>
          <w:rFonts w:ascii="Arial" w:hAnsi="Arial" w:cs="Arial"/>
          <w:i/>
        </w:rPr>
        <w:t>CD36</w:t>
      </w:r>
      <w:r w:rsidRPr="00FF196B">
        <w:rPr>
          <w:rFonts w:ascii="Arial" w:hAnsi="Arial" w:cs="Arial"/>
        </w:rPr>
        <w:t>.</w:t>
      </w:r>
      <w:r w:rsidRPr="00F90963">
        <w:rPr>
          <w:rFonts w:ascii="Arial" w:hAnsi="Arial" w:cs="Arial"/>
        </w:rPr>
        <w:t xml:space="preserve"> </w:t>
      </w:r>
    </w:p>
    <w:p w14:paraId="761388C7" w14:textId="77777777" w:rsidR="00DC72B1" w:rsidRPr="00F90963" w:rsidRDefault="00DC72B1" w:rsidP="00DC72B1">
      <w:pPr>
        <w:spacing w:after="0" w:line="480" w:lineRule="auto"/>
        <w:jc w:val="both"/>
        <w:rPr>
          <w:rFonts w:ascii="Arial" w:hAnsi="Arial" w:cs="Arial"/>
        </w:rPr>
      </w:pPr>
    </w:p>
    <w:p w14:paraId="16B5C09C" w14:textId="2F7423D5" w:rsidR="00BE6709" w:rsidRPr="009263BB" w:rsidRDefault="00BE6709" w:rsidP="00B27187">
      <w:pPr>
        <w:rPr>
          <w:rFonts w:ascii="Arial" w:hAnsi="Arial" w:cs="Arial"/>
          <w:sz w:val="18"/>
          <w:szCs w:val="18"/>
        </w:rPr>
      </w:pPr>
    </w:p>
    <w:sectPr w:rsidR="00BE6709" w:rsidRPr="00926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9A3"/>
    <w:rsid w:val="000503C6"/>
    <w:rsid w:val="00054479"/>
    <w:rsid w:val="000E02F5"/>
    <w:rsid w:val="00114B56"/>
    <w:rsid w:val="00145D86"/>
    <w:rsid w:val="00161689"/>
    <w:rsid w:val="00172679"/>
    <w:rsid w:val="001C40C1"/>
    <w:rsid w:val="002269C4"/>
    <w:rsid w:val="002523E8"/>
    <w:rsid w:val="00313705"/>
    <w:rsid w:val="00330F8A"/>
    <w:rsid w:val="003E3D6D"/>
    <w:rsid w:val="00415F46"/>
    <w:rsid w:val="005C49C0"/>
    <w:rsid w:val="005D733C"/>
    <w:rsid w:val="00605CBE"/>
    <w:rsid w:val="0063349C"/>
    <w:rsid w:val="006D5A84"/>
    <w:rsid w:val="00700EF7"/>
    <w:rsid w:val="007E0674"/>
    <w:rsid w:val="00825F8A"/>
    <w:rsid w:val="00877BBA"/>
    <w:rsid w:val="00880D77"/>
    <w:rsid w:val="00883EF4"/>
    <w:rsid w:val="008C3081"/>
    <w:rsid w:val="008C706D"/>
    <w:rsid w:val="009263BB"/>
    <w:rsid w:val="009D7086"/>
    <w:rsid w:val="00A26516"/>
    <w:rsid w:val="00A332DF"/>
    <w:rsid w:val="00A919A3"/>
    <w:rsid w:val="00B0485D"/>
    <w:rsid w:val="00B27187"/>
    <w:rsid w:val="00B5279B"/>
    <w:rsid w:val="00BE6709"/>
    <w:rsid w:val="00C01EBA"/>
    <w:rsid w:val="00C11F06"/>
    <w:rsid w:val="00CD2DEA"/>
    <w:rsid w:val="00D01D06"/>
    <w:rsid w:val="00D25B8F"/>
    <w:rsid w:val="00D85B73"/>
    <w:rsid w:val="00DC72B1"/>
    <w:rsid w:val="00E6718D"/>
    <w:rsid w:val="00EC1590"/>
    <w:rsid w:val="00F0709D"/>
    <w:rsid w:val="00F41EB7"/>
    <w:rsid w:val="00F91D78"/>
    <w:rsid w:val="00FA2944"/>
    <w:rsid w:val="00FE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A2956"/>
  <w15:docId w15:val="{6F7B07AD-A67D-4CB0-8B3D-50331D4C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919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7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0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96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 bernt</dc:creator>
  <cp:lastModifiedBy>Bernt, Kathrin</cp:lastModifiedBy>
  <cp:revision>2</cp:revision>
  <cp:lastPrinted>2020-04-07T12:45:00Z</cp:lastPrinted>
  <dcterms:created xsi:type="dcterms:W3CDTF">2022-05-04T15:18:00Z</dcterms:created>
  <dcterms:modified xsi:type="dcterms:W3CDTF">2022-05-04T15:18:00Z</dcterms:modified>
</cp:coreProperties>
</file>